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E43B9" w14:textId="77777777" w:rsidR="001B4EEB" w:rsidRPr="001D0923" w:rsidRDefault="001B4EEB" w:rsidP="001B4EEB">
      <w:pPr>
        <w:pStyle w:val="Titre"/>
        <w:rPr>
          <w:lang w:val="en-US"/>
        </w:rPr>
      </w:pPr>
      <w:r>
        <w:rPr>
          <w:lang w:val="en-US"/>
        </w:rPr>
        <w:t>T</w:t>
      </w:r>
      <w:r w:rsidRPr="001D0923">
        <w:rPr>
          <w:lang w:val="en-US"/>
        </w:rPr>
        <w:t xml:space="preserve">he </w:t>
      </w:r>
      <w:r>
        <w:rPr>
          <w:lang w:val="en-US"/>
        </w:rPr>
        <w:t xml:space="preserve">winter diet of </w:t>
      </w:r>
      <w:r w:rsidRPr="001D0923">
        <w:rPr>
          <w:lang w:val="en-US"/>
        </w:rPr>
        <w:t>common dolphin</w:t>
      </w:r>
      <w:r>
        <w:rPr>
          <w:lang w:val="en-US"/>
        </w:rPr>
        <w:t>s</w:t>
      </w:r>
      <w:r w:rsidRPr="001D0923">
        <w:rPr>
          <w:lang w:val="en-US"/>
        </w:rPr>
        <w:t xml:space="preserve"> over the last 20 years</w:t>
      </w:r>
      <w:r>
        <w:rPr>
          <w:lang w:val="en-US"/>
        </w:rPr>
        <w:t xml:space="preserve"> reflects prey and predator ecological changes </w:t>
      </w:r>
      <w:r w:rsidRPr="001D0923">
        <w:rPr>
          <w:lang w:val="en-US"/>
        </w:rPr>
        <w:t>in the Bay of Biscay</w:t>
      </w:r>
      <w:r>
        <w:rPr>
          <w:lang w:val="en-US"/>
        </w:rPr>
        <w:t xml:space="preserve">, and highlights bycatch circumstances. </w:t>
      </w:r>
    </w:p>
    <w:p w14:paraId="37B90F23" w14:textId="77777777" w:rsidR="001B4EEB" w:rsidRDefault="001B4EEB" w:rsidP="001B4EEB">
      <w:pPr>
        <w:rPr>
          <w:lang w:val="en-US"/>
        </w:rPr>
      </w:pPr>
    </w:p>
    <w:p w14:paraId="51868004" w14:textId="51503D97" w:rsidR="001B4EEB" w:rsidRDefault="001B4EEB" w:rsidP="001B4EE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A53BBF">
        <w:rPr>
          <w:rFonts w:ascii="Times New Roman" w:hAnsi="Times New Roman" w:cs="Times New Roman"/>
          <w:b/>
          <w:sz w:val="24"/>
          <w:lang w:val="en-US"/>
        </w:rPr>
        <w:t>Supplementary Material (Supplementary Table</w:t>
      </w:r>
      <w:r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Pr="001B4EEB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 xml:space="preserve">and </w:t>
      </w:r>
      <w:r w:rsidRPr="00A53BBF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A53BBF">
        <w:rPr>
          <w:rFonts w:ascii="Times New Roman" w:hAnsi="Times New Roman" w:cs="Times New Roman"/>
          <w:b/>
          <w:sz w:val="24"/>
          <w:lang w:val="en-US"/>
        </w:rPr>
        <w:t>)</w:t>
      </w:r>
    </w:p>
    <w:p w14:paraId="2FE9EC2D" w14:textId="77777777" w:rsidR="001B4EEB" w:rsidRDefault="001B4EEB" w:rsidP="001B4EEB">
      <w:pPr>
        <w:rPr>
          <w:rFonts w:ascii="Times New Roman" w:hAnsi="Times New Roman" w:cs="Times New Roman"/>
          <w:b/>
          <w:sz w:val="24"/>
          <w:lang w:val="en-US"/>
        </w:rPr>
      </w:pPr>
    </w:p>
    <w:p w14:paraId="3C164234" w14:textId="77777777" w:rsidR="001B4EEB" w:rsidRPr="00452895" w:rsidRDefault="001B4EEB" w:rsidP="001B4EE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bookmarkStart w:id="0" w:name="_Hlk171952664"/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Johanna Faure</w:t>
      </w:r>
      <w:r w:rsidRPr="001B4E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, Jasmin Niol</w:t>
      </w:r>
      <w:r w:rsidRPr="001B4E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, Eléonore Meheust</w:t>
      </w:r>
      <w:r w:rsidRPr="001B4E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, Jérôme Spitz</w:t>
      </w:r>
      <w:r w:rsidRPr="001B4E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,2</w:t>
      </w:r>
      <w:bookmarkEnd w:id="0"/>
    </w:p>
    <w:p w14:paraId="3CF6A626" w14:textId="77777777" w:rsidR="001B4EEB" w:rsidRPr="00452895" w:rsidRDefault="001B4EEB" w:rsidP="001B4EE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bookmarkStart w:id="1" w:name="_Hlk171952698"/>
      <w:r w:rsidRPr="001B4E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Observatoire </w:t>
      </w:r>
      <w:proofErr w:type="spellStart"/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Pelagis</w:t>
      </w:r>
      <w:proofErr w:type="spellEnd"/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, UAR 3462 CNRS – La Rochelle Université, 5 allées de l’Océan, 17000 La Rochelle, France</w:t>
      </w:r>
    </w:p>
    <w:p w14:paraId="5D50D0CD" w14:textId="77777777" w:rsidR="001B4EEB" w:rsidRPr="00452895" w:rsidRDefault="001B4EEB" w:rsidP="001B4EE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B4E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452895">
        <w:rPr>
          <w:rFonts w:ascii="Times New Roman" w:eastAsia="Times New Roman" w:hAnsi="Times New Roman" w:cs="Times New Roman"/>
          <w:sz w:val="24"/>
          <w:szCs w:val="24"/>
          <w:lang w:eastAsia="fr-FR"/>
        </w:rPr>
        <w:t>Centre d’Etudes Biologiques de Chizé (CEBC), UMR 7372 CNRS – La Rochelle Université, 79360, Villiers-en-Bois, France</w:t>
      </w:r>
    </w:p>
    <w:bookmarkEnd w:id="1"/>
    <w:p w14:paraId="00672FE1" w14:textId="77777777" w:rsidR="001B4EEB" w:rsidRDefault="001B4EEB" w:rsidP="001B4E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3B12E5" w14:textId="77777777" w:rsidR="001B4EEB" w:rsidRDefault="001B4EEB">
      <w:pPr>
        <w:rPr>
          <w:rFonts w:ascii="Times New Roman" w:hAnsi="Times New Roman" w:cs="Times New Roman"/>
        </w:rPr>
        <w:sectPr w:rsidR="001B4EEB" w:rsidSect="001B4EE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1B4EEB">
        <w:rPr>
          <w:rFonts w:ascii="Times New Roman" w:hAnsi="Times New Roman" w:cs="Times New Roman"/>
        </w:rPr>
        <w:br w:type="page"/>
      </w:r>
    </w:p>
    <w:p w14:paraId="630715C1" w14:textId="70B6DA49" w:rsidR="002E17D4" w:rsidRPr="001B4EEB" w:rsidRDefault="001B4EEB" w:rsidP="009A61DC">
      <w:pPr>
        <w:tabs>
          <w:tab w:val="left" w:pos="3564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lastRenderedPageBreak/>
        <w:t>S</w:t>
      </w:r>
      <w:proofErr w:type="spellStart"/>
      <w:r w:rsidR="002E17D4" w:rsidRPr="001B4EEB">
        <w:rPr>
          <w:rFonts w:ascii="Times New Roman" w:hAnsi="Times New Roman" w:cs="Times New Roman"/>
          <w:sz w:val="24"/>
          <w:szCs w:val="24"/>
          <w:lang w:val="en-US"/>
        </w:rPr>
        <w:t>upplementary</w:t>
      </w:r>
      <w:proofErr w:type="spellEnd"/>
      <w:r w:rsidR="002E17D4" w:rsidRPr="001B4E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61DC" w:rsidRPr="001B4EE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E45FB" w:rsidRPr="001B4EEB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="00E24575" w:rsidRPr="001B4EEB">
        <w:rPr>
          <w:rFonts w:ascii="Times New Roman" w:hAnsi="Times New Roman" w:cs="Times New Roman"/>
          <w:sz w:val="24"/>
          <w:szCs w:val="24"/>
          <w:lang w:val="en-US"/>
        </w:rPr>
        <w:t>. Relationship</w:t>
      </w:r>
      <w:r w:rsidR="00F65A0D" w:rsidRPr="001B4E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24575" w:rsidRPr="001B4EEB">
        <w:rPr>
          <w:rFonts w:ascii="Times New Roman" w:hAnsi="Times New Roman" w:cs="Times New Roman"/>
          <w:sz w:val="24"/>
          <w:szCs w:val="24"/>
          <w:lang w:val="en-US"/>
        </w:rPr>
        <w:t xml:space="preserve"> and associated references used for the estimation of fish length (FL in cm) from </w:t>
      </w:r>
      <w:r w:rsidR="00F65A0D" w:rsidRPr="001B4EE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24575" w:rsidRPr="001B4EEB">
        <w:rPr>
          <w:rFonts w:ascii="Times New Roman" w:hAnsi="Times New Roman" w:cs="Times New Roman"/>
          <w:sz w:val="24"/>
          <w:szCs w:val="24"/>
          <w:lang w:val="en-US"/>
        </w:rPr>
        <w:t xml:space="preserve">tolith length (OL in mm) or from </w:t>
      </w:r>
      <w:r w:rsidR="00F65A0D" w:rsidRPr="001B4EE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24575" w:rsidRPr="001B4EEB">
        <w:rPr>
          <w:rFonts w:ascii="Times New Roman" w:hAnsi="Times New Roman" w:cs="Times New Roman"/>
          <w:sz w:val="24"/>
          <w:szCs w:val="24"/>
          <w:lang w:val="en-US"/>
        </w:rPr>
        <w:t xml:space="preserve">tolith </w:t>
      </w:r>
      <w:r w:rsidR="00F65A0D" w:rsidRPr="001B4EE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24575" w:rsidRPr="001B4EEB">
        <w:rPr>
          <w:rFonts w:ascii="Times New Roman" w:hAnsi="Times New Roman" w:cs="Times New Roman"/>
          <w:sz w:val="24"/>
          <w:szCs w:val="24"/>
          <w:lang w:val="en-US"/>
        </w:rPr>
        <w:t xml:space="preserve">eight (OW in g) and of fish mass (in g) from FL (in cm). </w:t>
      </w:r>
    </w:p>
    <w:p w14:paraId="547B3B7D" w14:textId="16A61EDA" w:rsidR="002E17D4" w:rsidRPr="00E24575" w:rsidRDefault="002E17D4" w:rsidP="009A61DC">
      <w:pPr>
        <w:tabs>
          <w:tab w:val="left" w:pos="3564"/>
        </w:tabs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ausimple5"/>
        <w:tblpPr w:leftFromText="141" w:rightFromText="141" w:vertAnchor="text" w:tblpX="-284" w:tblpY="1"/>
        <w:tblOverlap w:val="never"/>
        <w:tblW w:w="15876" w:type="dxa"/>
        <w:tblLayout w:type="fixed"/>
        <w:tblLook w:val="04A0" w:firstRow="1" w:lastRow="0" w:firstColumn="1" w:lastColumn="0" w:noHBand="0" w:noVBand="1"/>
      </w:tblPr>
      <w:tblGrid>
        <w:gridCol w:w="2475"/>
        <w:gridCol w:w="77"/>
        <w:gridCol w:w="2268"/>
        <w:gridCol w:w="1167"/>
        <w:gridCol w:w="873"/>
        <w:gridCol w:w="228"/>
        <w:gridCol w:w="142"/>
        <w:gridCol w:w="3260"/>
        <w:gridCol w:w="2835"/>
        <w:gridCol w:w="207"/>
        <w:gridCol w:w="2344"/>
      </w:tblGrid>
      <w:tr w:rsidR="002E17D4" w:rsidRPr="00E24575" w14:paraId="0E4E2E99" w14:textId="77777777" w:rsidTr="008F613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44" w:type="dxa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75" w:type="dxa"/>
            <w:vMerge w:val="restart"/>
            <w:noWrap/>
            <w:vAlign w:val="center"/>
          </w:tcPr>
          <w:p w14:paraId="79EA0CC1" w14:textId="77777777" w:rsidR="002E17D4" w:rsidRPr="00E24575" w:rsidRDefault="002E17D4" w:rsidP="008F6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sz w:val="22"/>
                <w:lang w:val="en-US" w:eastAsia="fr-FR"/>
              </w:rPr>
            </w:pPr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sz w:val="22"/>
                <w:lang w:val="en-US" w:eastAsia="fr-FR"/>
              </w:rPr>
              <w:t>Prey species</w:t>
            </w:r>
          </w:p>
        </w:tc>
        <w:tc>
          <w:tcPr>
            <w:tcW w:w="2345" w:type="dxa"/>
            <w:gridSpan w:val="2"/>
          </w:tcPr>
          <w:p w14:paraId="22F831B0" w14:textId="77777777" w:rsidR="002E17D4" w:rsidRPr="00E24575" w:rsidRDefault="002E17D4" w:rsidP="008F6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67" w:type="dxa"/>
          </w:tcPr>
          <w:p w14:paraId="2697043B" w14:textId="77777777" w:rsidR="002E17D4" w:rsidRPr="00E24575" w:rsidRDefault="002E17D4" w:rsidP="008F6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873" w:type="dxa"/>
          </w:tcPr>
          <w:p w14:paraId="0A8A165E" w14:textId="77777777" w:rsidR="002E17D4" w:rsidRPr="00E24575" w:rsidRDefault="002E17D4" w:rsidP="008F6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2"/>
                <w:lang w:val="en-US" w:eastAsia="fr-FR"/>
              </w:rPr>
            </w:pPr>
          </w:p>
        </w:tc>
        <w:tc>
          <w:tcPr>
            <w:tcW w:w="6672" w:type="dxa"/>
            <w:gridSpan w:val="5"/>
          </w:tcPr>
          <w:p w14:paraId="6E88B9D6" w14:textId="77777777" w:rsidR="002E17D4" w:rsidRPr="00E24575" w:rsidRDefault="002E17D4" w:rsidP="008F6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2"/>
                <w:lang w:val="en-US" w:eastAsia="fr-FR"/>
              </w:rPr>
            </w:pPr>
          </w:p>
        </w:tc>
      </w:tr>
      <w:tr w:rsidR="002E17D4" w:rsidRPr="00E24575" w14:paraId="706ECDBF" w14:textId="77777777" w:rsidTr="008F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Merge/>
            <w:noWrap/>
          </w:tcPr>
          <w:p w14:paraId="685E4DC4" w14:textId="77777777" w:rsidR="002E17D4" w:rsidRPr="00E24575" w:rsidRDefault="002E17D4" w:rsidP="008F613E">
            <w:pPr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801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DA3C29" w14:textId="34D290B8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24575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tolith – Fish length (cm)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42B036" w14:textId="0136D913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24575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Fish length (</w:t>
            </w:r>
            <w:r w:rsidR="00E24575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m</w:t>
            </w:r>
            <w:r w:rsidRPr="00E24575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) – Fish body mass (g)</w:t>
            </w:r>
          </w:p>
        </w:tc>
      </w:tr>
      <w:tr w:rsidR="002E17D4" w:rsidRPr="00E24575" w14:paraId="6D676335" w14:textId="77777777" w:rsidTr="008F613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Merge/>
            <w:tcBorders>
              <w:bottom w:val="single" w:sz="4" w:space="0" w:color="auto"/>
            </w:tcBorders>
            <w:noWrap/>
          </w:tcPr>
          <w:p w14:paraId="65D81930" w14:textId="77777777" w:rsidR="002E17D4" w:rsidRPr="00E24575" w:rsidRDefault="002E17D4" w:rsidP="008F613E">
            <w:pPr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345" w:type="dxa"/>
            <w:gridSpan w:val="2"/>
            <w:tcBorders>
              <w:bottom w:val="single" w:sz="4" w:space="0" w:color="auto"/>
            </w:tcBorders>
            <w:vAlign w:val="center"/>
          </w:tcPr>
          <w:p w14:paraId="2E4B2992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olith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OL)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vAlign w:val="center"/>
          </w:tcPr>
          <w:p w14:paraId="1486856E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olith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ight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OW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99A11" w14:textId="1130D964" w:rsidR="002E17D4" w:rsidRPr="00E24575" w:rsidRDefault="00E24575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s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vAlign w:val="center"/>
          </w:tcPr>
          <w:p w14:paraId="76582E20" w14:textId="7FAD6663" w:rsidR="002E17D4" w:rsidRPr="00E24575" w:rsidRDefault="00E24575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sh</w:t>
            </w:r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E24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EE8B6B" w14:textId="3F802C72" w:rsidR="002E17D4" w:rsidRPr="00E24575" w:rsidRDefault="00E24575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s</w:t>
            </w:r>
            <w:proofErr w:type="spellEnd"/>
          </w:p>
        </w:tc>
      </w:tr>
      <w:tr w:rsidR="001B4EEB" w:rsidRPr="00E24575" w14:paraId="2998639D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3255D234" w14:textId="77777777" w:rsidR="002E17D4" w:rsidRPr="00E24575" w:rsidRDefault="002E17D4" w:rsidP="008F613E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fr-FR"/>
              </w:rPr>
              <w:t>FIS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6DE8BD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8657F4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8F573" w14:textId="77777777" w:rsidR="002E17D4" w:rsidRPr="00E24575" w:rsidRDefault="002E17D4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01CED08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0BE24D8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</w:tr>
      <w:tr w:rsidR="001B4EEB" w:rsidRPr="00E24575" w14:paraId="4185FAFA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56323C26" w14:textId="4B3FA4EE" w:rsidR="002E17D4" w:rsidRPr="00E24575" w:rsidRDefault="002E17D4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Capro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03A6DE5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C96E034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407F5" w14:textId="77777777" w:rsidR="002E17D4" w:rsidRPr="00E24575" w:rsidRDefault="002E17D4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851E60C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18F31C00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</w:tr>
      <w:tr w:rsidR="002E17D4" w:rsidRPr="00E24575" w14:paraId="42C057B3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0214F17" w14:textId="67F150C8" w:rsidR="002E17D4" w:rsidRPr="00E24575" w:rsidRDefault="002E17D4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Capro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aper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8E3EE1C" w14:textId="6E9FB797" w:rsidR="002E17D4" w:rsidRPr="00E24575" w:rsidRDefault="002E17D4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5,3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</w:p>
        </w:tc>
        <w:tc>
          <w:tcPr>
            <w:tcW w:w="2268" w:type="dxa"/>
            <w:gridSpan w:val="3"/>
            <w:shd w:val="clear" w:color="auto" w:fill="FFFFFF" w:themeFill="background1"/>
            <w:vAlign w:val="center"/>
          </w:tcPr>
          <w:p w14:paraId="3B329053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402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D78610" w14:textId="568A0185" w:rsidR="002E17D4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hyperlink r:id="rId4" w:history="1">
              <w:r w:rsidRPr="00794129">
                <w:rPr>
                  <w:rStyle w:val="Lienhypertexte"/>
                  <w:rFonts w:ascii="Times New Roman" w:eastAsia="Times New Roman" w:hAnsi="Times New Roman" w:cs="Times New Roman"/>
                  <w:bCs/>
                  <w:lang w:eastAsia="fr-FR"/>
                </w:rPr>
                <w:t>https://otoliths-northsea.linnaeus.naturalis.nl</w:t>
              </w:r>
            </w:hyperlink>
            <w:r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3ED958" w14:textId="123E11A8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bCs/>
                <w:lang w:eastAsia="fr-FR"/>
              </w:rPr>
              <w:t>0,04717</w:t>
            </w:r>
            <w:r w:rsidR="004B300A">
              <w:rPr>
                <w:rFonts w:ascii="Times New Roman" w:eastAsia="Times New Roman" w:hAnsi="Times New Roman" w:cs="Times New Roman"/>
                <w:bCs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bCs/>
                <w:lang w:eastAsia="fr-FR"/>
              </w:rPr>
              <w:t>FL</w:t>
            </w:r>
            <w:r w:rsidRPr="004B300A">
              <w:rPr>
                <w:rFonts w:ascii="Times New Roman" w:eastAsia="Times New Roman" w:hAnsi="Times New Roman" w:cs="Times New Roman"/>
                <w:bCs/>
                <w:vertAlign w:val="superscript"/>
                <w:lang w:eastAsia="fr-FR"/>
              </w:rPr>
              <w:t>2,57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624F463" w14:textId="301D835D" w:rsidR="002E17D4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hyperlink r:id="rId5" w:history="1">
              <w:r w:rsidRPr="00794129">
                <w:rPr>
                  <w:rStyle w:val="Lienhypertexte"/>
                  <w:rFonts w:ascii="Times New Roman" w:hAnsi="Times New Roman" w:cs="Times New Roman"/>
                  <w:bCs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</w:tr>
      <w:tr w:rsidR="001B4EEB" w:rsidRPr="00E24575" w14:paraId="3CCFCC71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7F85D296" w14:textId="505FE56D" w:rsidR="002E17D4" w:rsidRPr="00E24575" w:rsidRDefault="002E17D4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Congr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BECAF0A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203F7DC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89BF8" w14:textId="77777777" w:rsidR="002E17D4" w:rsidRPr="00E24575" w:rsidRDefault="002E17D4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946C42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A0A00DD" w14:textId="77777777" w:rsidR="002E17D4" w:rsidRPr="00E24575" w:rsidRDefault="002E17D4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43E179BB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AE2E0B3" w14:textId="0A360F93" w:rsidR="002E17D4" w:rsidRPr="00E24575" w:rsidRDefault="002E17D4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Conger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conger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D2D7BE" w14:textId="53C5313C" w:rsidR="002E17D4" w:rsidRPr="00E24575" w:rsidRDefault="002E17D4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70,2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FAB6E02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A848B2" w14:textId="717ABCA4" w:rsidR="002E17D4" w:rsidRPr="00E24575" w:rsidRDefault="002E17D4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bCs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bCs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F9CC2D" w14:textId="72380541" w:rsidR="002E17D4" w:rsidRPr="00E24575" w:rsidRDefault="002E17D4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E24575">
              <w:rPr>
                <w:rFonts w:ascii="Times New Roman" w:hAnsi="Times New Roman" w:cs="Times New Roman"/>
                <w:bCs/>
                <w:color w:val="000000"/>
              </w:rPr>
              <w:t>0,0004</w:t>
            </w:r>
            <w:r w:rsidR="004B300A"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bCs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3,472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21AA966" w14:textId="3D3CECDE" w:rsidR="002E17D4" w:rsidRPr="00E24575" w:rsidRDefault="002E17D4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E24575">
              <w:rPr>
                <w:rFonts w:ascii="Times New Roman" w:hAnsi="Times New Roman" w:cs="Times New Roman"/>
                <w:bCs/>
                <w:color w:val="000000"/>
              </w:rPr>
              <w:t>Mahé et al., 2016</w:t>
            </w:r>
          </w:p>
        </w:tc>
      </w:tr>
      <w:tr w:rsidR="001B4EEB" w:rsidRPr="00E24575" w14:paraId="472FB717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457D0890" w14:textId="5DFDA185" w:rsidR="002E17D4" w:rsidRPr="00E24575" w:rsidRDefault="002E17D4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Argentin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BE6536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B3DADD8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32085" w14:textId="77777777" w:rsidR="002E17D4" w:rsidRPr="00E24575" w:rsidRDefault="002E17D4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435B46" w14:textId="77777777" w:rsidR="002E17D4" w:rsidRPr="00E24575" w:rsidRDefault="002E17D4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D112E72" w14:textId="77777777" w:rsidR="002E17D4" w:rsidRPr="00E24575" w:rsidRDefault="002E17D4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6C9473B5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C8FB883" w14:textId="026ED5E2" w:rsidR="002E17D4" w:rsidRPr="00E24575" w:rsidRDefault="002E17D4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Argentina</w:t>
            </w: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0A63430" w14:textId="11A8D147" w:rsidR="002E17D4" w:rsidRPr="00E24575" w:rsidRDefault="002E17D4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3,8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32CCA91" w14:textId="77777777" w:rsidR="002E17D4" w:rsidRPr="00E24575" w:rsidRDefault="002E17D4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3C7D5" w14:textId="604CA4A9" w:rsidR="0077392A" w:rsidRPr="00E24575" w:rsidRDefault="00CE10EC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6" w:history="1">
              <w:r w:rsidR="0077392A"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 w:rsidR="008F613E">
              <w:rPr>
                <w:color w:val="000000"/>
              </w:rPr>
              <w:t xml:space="preserve"> </w:t>
            </w:r>
            <w:r w:rsidR="0077392A"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="0077392A"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rgentina </w:t>
            </w:r>
            <w:proofErr w:type="spellStart"/>
            <w:r w:rsidR="0077392A"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phyraena</w:t>
            </w:r>
            <w:proofErr w:type="spellEnd"/>
            <w:r w:rsidR="0077392A"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6F633B1" w14:textId="6A2E7826" w:rsidR="002E17D4" w:rsidRPr="00E24575" w:rsidRDefault="002E17D4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E24575">
              <w:rPr>
                <w:rFonts w:ascii="Times New Roman" w:hAnsi="Times New Roman" w:cs="Times New Roman"/>
                <w:bCs/>
                <w:color w:val="000000"/>
              </w:rPr>
              <w:t>0,0021</w:t>
            </w:r>
            <w:r w:rsidR="004B300A"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bCs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3,346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3D6C823" w14:textId="4A28B35A" w:rsidR="002E17D4" w:rsidRPr="00E24575" w:rsidRDefault="00CE10EC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7" w:history="1">
              <w:r w:rsidR="0077392A"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3E2A01D1" w14:textId="16756BC6" w:rsidR="0077392A" w:rsidRPr="00E24575" w:rsidRDefault="0077392A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rgentina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phyraen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28FD1E2F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6B19C25B" w14:textId="35EE5EE1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Bathylag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6420655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DF9CCA9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D4ACF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B9BB1C0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EFF08B0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EEB" w:rsidRPr="00E24575" w14:paraId="29C72BC3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71F9392E" w14:textId="22D9CCF1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Unidentified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Bathylag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1138E61" w14:textId="38179951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56,1697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39,783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649CBAB" w14:textId="77777777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99082" w14:textId="77777777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8175450" w14:textId="00D5D1EC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Bathylachthy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greyae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20A434C" w14:textId="13C430D6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0010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3,4460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F07779C" w14:textId="77777777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EC4AA55" w14:textId="1B41A3CC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Bathylachthy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greyae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1B4EEB" w:rsidRPr="00E24575" w14:paraId="591B6CBF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A5798AF" w14:textId="52D8C4C6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Atherinida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D891C82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0178423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5158B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C8865CF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17B6C11E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16AD1A24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C27B4DB" w14:textId="1BB91B4D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Atherin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presbyter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A51E463" w14:textId="6D4471CD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3,1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2B397F5" w14:textId="77777777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984B9" w14:textId="274083E8" w:rsidR="00D21036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8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C56435" w14:textId="68922BDA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3,05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4A2052B" w14:textId="5397D5AB" w:rsidR="00D21036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9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B4EEB" w:rsidRPr="00E24575" w14:paraId="5FDEECF6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1E565E99" w14:textId="1B20BF78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Belonida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277D8D0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AC59D78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6F2D1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90DF6E4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7C58729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6DB99B5B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63574A2" w14:textId="006BF13F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Belon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belon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BC82778" w14:textId="25B1C268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0,6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+ 10,38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89EFE69" w14:textId="3BF875E3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bCs/>
                <w:lang w:eastAsia="fr-FR"/>
              </w:rPr>
              <w:t>18,34</w:t>
            </w:r>
            <w:r w:rsidR="004B300A">
              <w:rPr>
                <w:rFonts w:ascii="Times New Roman" w:eastAsia="Times New Roman" w:hAnsi="Times New Roman" w:cs="Times New Roman"/>
                <w:bCs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bCs/>
                <w:lang w:eastAsia="fr-FR"/>
              </w:rPr>
              <w:t>OW + 13,06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92D77C" w14:textId="07B4986F" w:rsidR="00D21036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0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A61ABFB" w14:textId="4AA9272E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1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3,037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00F804C" w14:textId="2EFDE089" w:rsidR="00D21036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1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B4EEB" w:rsidRPr="00E24575" w14:paraId="3BFD3D95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41F17159" w14:textId="0C09B7DB" w:rsidR="00D21036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="00D21036"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Callionym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696494F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E873DB5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712B6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758E4F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0E13D65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1C359C90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7D305A90" w14:textId="5398C46C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Callionym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30F338F" w14:textId="757E30A3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8,4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5,480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939C87F" w14:textId="68B574FB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D77EA" w14:textId="3B0BD222" w:rsidR="00D21036" w:rsidRPr="008F613E" w:rsidRDefault="00CE10EC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12" w:history="1">
              <w:r w:rsidR="00D21036" w:rsidRPr="008F613E">
                <w:rPr>
                  <w:rStyle w:val="Lienhypertexte"/>
                  <w:rFonts w:ascii="Times New Roman" w:hAnsi="Times New Roman" w:cs="Times New Roman"/>
                  <w:lang w:val="en-US"/>
                </w:rPr>
                <w:t>https://otoliths-northsea.linnaeus.naturalis.nl</w:t>
              </w:r>
            </w:hyperlink>
            <w:r w:rsidR="008F613E" w:rsidRPr="008F613E">
              <w:rPr>
                <w:color w:val="000000"/>
                <w:lang w:val="en-US"/>
              </w:rPr>
              <w:t xml:space="preserve"> </w:t>
            </w:r>
            <w:r w:rsidR="00D21036" w:rsidRPr="008F613E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="00D21036" w:rsidRPr="008F613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allyonymus</w:t>
            </w:r>
            <w:proofErr w:type="spellEnd"/>
            <w:r w:rsidR="00D21036" w:rsidRPr="008F613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lyra</w:t>
            </w:r>
            <w:r w:rsidR="00D21036" w:rsidRPr="008F613E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D7E4CA8" w14:textId="5650F982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5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2,927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96F827B" w14:textId="0F7AC8FC" w:rsidR="00D21036" w:rsidRPr="00E24575" w:rsidRDefault="00CE10EC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3" w:history="1">
              <w:r w:rsidR="0077392A"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714FC496" w14:textId="747D32BA" w:rsidR="0077392A" w:rsidRPr="00E24575" w:rsidRDefault="0077392A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Callyonym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yr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56731A6E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55FF1D6" w14:textId="4AEF2DC7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Carang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CCD7296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0B1C825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8239C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35AEE4B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27465D2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43C8BBBD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18C9D271" w14:textId="4ECF9BFC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Trachurus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19B02C9" w14:textId="4F4D16E9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15,7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+ 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39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2C6824F" w14:textId="2306BAAE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(30,96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OW + 1,</w:t>
            </w:r>
            <w:proofErr w:type="gramStart"/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67)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proofErr w:type="gramEnd"/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0,1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1CCB0" w14:textId="77777777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51CB5E76" w14:textId="5E9EF38C" w:rsidR="00D21036" w:rsidRPr="00E24575" w:rsidRDefault="00D21036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rachurus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trachur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1F3AD83" w14:textId="7B80DC58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6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2,83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C54297E" w14:textId="2743C5E4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bCs/>
                <w:color w:val="000000"/>
              </w:rPr>
              <w:t>Mahé et al., 2016</w:t>
            </w:r>
          </w:p>
        </w:tc>
      </w:tr>
      <w:tr w:rsidR="001B4EEB" w:rsidRPr="00E24575" w14:paraId="5B07BC93" w14:textId="77777777" w:rsidTr="0069158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D5CF84D" w14:textId="76AC4EDE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Alos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2AE924A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E2F0571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06A63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2E237D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B147635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5F496CE0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2DA2DD7" w14:textId="5E65F22C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Sardina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pilchard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1D742A" w14:textId="762A8A93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8,1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6,09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FFE27AD" w14:textId="4F32D0DA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6,8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W - 5,96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DEB44" w14:textId="4214B841" w:rsidR="00D21036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4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BE776A8" w14:textId="1992204B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0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3,009493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9BFD489" w14:textId="3DF3FDF4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Santos et al., 2007</w:t>
            </w:r>
          </w:p>
        </w:tc>
      </w:tr>
      <w:tr w:rsidR="001B4EEB" w:rsidRPr="00E24575" w14:paraId="0F1FCFE4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44C28E94" w14:textId="44092B09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Cluple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6E4A7DE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D08E343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365AC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603347" w14:textId="7777777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F9C02AF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43F7E76F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527708E9" w14:textId="50F0E001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lastRenderedPageBreak/>
              <w:t>Clupe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hareng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B9DBD7E" w14:textId="7175936C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D7B655D" w14:textId="516A7047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5,5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W -6,360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C6B69" w14:textId="0D3E61B2" w:rsidR="00D21036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5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E1980E" w14:textId="15EDAEB2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5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3,037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A92FCC6" w14:textId="224E592D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</w:tc>
      </w:tr>
      <w:tr w:rsidR="001B4EEB" w:rsidRPr="00E24575" w14:paraId="16468C2A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76CC6CA6" w14:textId="0D0611B4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Spratt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spratt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B7111DF" w14:textId="7A5E7C7B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6,8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BC74B56" w14:textId="78C3328E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1,9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W -1,410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20C58" w14:textId="4DD8E768" w:rsidR="00D21036" w:rsidRPr="00E24575" w:rsidRDefault="008F613E" w:rsidP="008F613E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6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C0473C" w14:textId="1EB7F544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3,032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179BCA2" w14:textId="77777777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</w:tc>
      </w:tr>
      <w:tr w:rsidR="001B4EEB" w:rsidRPr="00E24575" w14:paraId="7BA0239A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515B1E6E" w14:textId="49EA01F2" w:rsidR="00D21036" w:rsidRPr="00E24575" w:rsidRDefault="00D21036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Engraul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AB411F" w14:textId="77777777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7EE1B6D" w14:textId="77777777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F0447" w14:textId="77777777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741646" w14:textId="77777777" w:rsidR="00D21036" w:rsidRPr="00E24575" w:rsidRDefault="00D21036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7874648" w14:textId="77777777" w:rsidR="00D21036" w:rsidRPr="00E24575" w:rsidRDefault="00D21036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69E95828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982B6EB" w14:textId="532B5FB4" w:rsidR="00D21036" w:rsidRPr="00E24575" w:rsidRDefault="00D21036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Engraulis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encrasicol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6B02578" w14:textId="5A53A726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31,6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25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1E9A4D1B" w14:textId="56403764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86,3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W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CB67D" w14:textId="3EC9FC31" w:rsidR="00D21036" w:rsidRPr="00E24575" w:rsidRDefault="00D21036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1419D4B" w14:textId="1248EAA7" w:rsidR="00D21036" w:rsidRPr="00E24575" w:rsidRDefault="00D21036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5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2,981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D3C35D0" w14:textId="48F7544B" w:rsidR="00D21036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7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F613E" w:rsidRPr="00E24575" w14:paraId="14D60288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7DDC539A" w14:textId="52665500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Clupeiforme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880318F" w14:textId="59012176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8,1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6,09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8FA031B" w14:textId="583E4DEB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6,8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W - 5,96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5F993" w14:textId="1663C1AD" w:rsidR="008F613E" w:rsidRPr="008F613E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8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color w:val="000000"/>
              </w:rPr>
              <w:t xml:space="preserve"> </w:t>
            </w: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ardina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ilchard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F546346" w14:textId="125EBDF2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0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3,009493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37183B1" w14:textId="37A6687C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Santos et al., 2007</w:t>
            </w:r>
          </w:p>
        </w:tc>
      </w:tr>
      <w:tr w:rsidR="001B4EEB" w:rsidRPr="00E24575" w14:paraId="01458A7C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E8904E3" w14:textId="4C9E09B0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fr-FR"/>
              </w:rPr>
              <w:t>Labr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98D33A9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903A0E6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094D6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79AA432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299CC76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22B8B80E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63DE72B0" w14:textId="4E2F1A02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Labr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7E2BA41" w14:textId="488B3F09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67,9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3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24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0103FA3" w14:textId="7899E851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86,3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W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FD24B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Härkönen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1986</w:t>
            </w:r>
          </w:p>
          <w:p w14:paraId="0A65F289" w14:textId="277A346B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abr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bergylt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4162C98" w14:textId="57A9A602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69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4,205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643354A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Härkönen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1986</w:t>
            </w:r>
          </w:p>
          <w:p w14:paraId="61B9748A" w14:textId="5B6018B2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abr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bergylt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55025499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5DEF689" w14:textId="7B6484EF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Spar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5A4CDB3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E73FD07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EEDCD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B5BFD8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48D8A60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28B84620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574559C" w14:textId="4FC1DD2F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Boop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boop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B052E51" w14:textId="43726855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48,7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0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40CEC1CD" w14:textId="356B0726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39FEC" w14:textId="2EE2CAAF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6B0D27" w14:textId="2252844D" w:rsidR="008F613E" w:rsidRPr="00E24575" w:rsidRDefault="008F613E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3,037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6E48B14" w14:textId="5B85A2B0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Kara &amp;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Bayhan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, 2008</w:t>
            </w:r>
          </w:p>
        </w:tc>
      </w:tr>
      <w:tr w:rsidR="001B4EEB" w:rsidRPr="00E24575" w14:paraId="2D0F61A6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1B43EE85" w14:textId="6989256C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arida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223192" w14:textId="171956EE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20,2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16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2D46BED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B35CD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5A3D64A6" w14:textId="7A0EF9E9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pondyliosom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canthr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4B1065" w14:textId="52AA5530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0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3,152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AC0AF3B" w14:textId="2D5D0A18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</w:tc>
      </w:tr>
      <w:tr w:rsidR="001B4EEB" w:rsidRPr="00E24575" w14:paraId="7FE5B8F5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ECFA6F2" w14:textId="03AFB28F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Gad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F446BC1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EE6B3C9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8C1CB4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1361ACE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3AF1C83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160F3533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2AF59A5F" w14:textId="7E7D8438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Gadicul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argente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B3002A8" w14:textId="422897F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19,4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0,</w:t>
            </w:r>
            <w:proofErr w:type="gramStart"/>
            <w:r w:rsidRPr="004B300A">
              <w:rPr>
                <w:rFonts w:ascii="Times New Roman" w:hAnsi="Times New Roman" w:cs="Times New Roman"/>
                <w:color w:val="000000"/>
                <w:vertAlign w:val="superscript"/>
              </w:rPr>
              <w:t>89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BE2C032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41DD8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429E606" w14:textId="6B92FCC2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2128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10,0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66A4613" w14:textId="54AB945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Härkönen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1986</w:t>
            </w:r>
          </w:p>
        </w:tc>
      </w:tr>
      <w:tr w:rsidR="001B4EEB" w:rsidRPr="00E24575" w14:paraId="704DBAB9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6078A763" w14:textId="126A0B18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erlangi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erlang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FBA7435" w14:textId="307A5109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,7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+ 0,8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F08D6AA" w14:textId="5568FD73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6,74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OW - 2,97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9A265D" w14:textId="2E242574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19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9BE84F7" w14:textId="00F79504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3,095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CFFE700" w14:textId="5FA84146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</w:tc>
      </w:tr>
      <w:tr w:rsidR="001B4EEB" w:rsidRPr="00E24575" w14:paraId="59CF01E1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ED3428B" w14:textId="30148B22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icromesisti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poutassou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AC7A7A" w14:textId="63BBFF73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,6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5,65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48E38C10" w14:textId="4A0534EE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9,11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OW - 9,65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81114F" w14:textId="60DE3AC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0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81F92F" w14:textId="351C7BB7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7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2,988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B417916" w14:textId="2E7B9A73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</w:tc>
      </w:tr>
      <w:tr w:rsidR="001B4EEB" w:rsidRPr="00E24575" w14:paraId="089D7CB1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7587FA1D" w14:textId="378D5CE6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Trisopter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C932185" w14:textId="007AE6A8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,610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3,84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379D63D" w14:textId="24CDC45A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B9A75" w14:textId="5B8E5B54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1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</w:p>
          <w:p w14:paraId="641CC3CA" w14:textId="38F1DAEC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Trisopter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901039" w14:textId="20C2FD5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2,81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11D5B06A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  <w:p w14:paraId="37CB2D81" w14:textId="4DDD9006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Trisopter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1B4EEB" w:rsidRPr="00E24575" w14:paraId="0FE4FF50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173C2B1F" w14:textId="1674DF86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Gad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A4F0080" w14:textId="611C0CE1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,6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5,65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43D33033" w14:textId="50604B4D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9,11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OW - 9,65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95F4C4" w14:textId="2228452D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2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</w:p>
          <w:p w14:paraId="6B1A2696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cromesisti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outassou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7ECFE8E" w14:textId="7425D99C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9EE41E2" w14:textId="737DBA1F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7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2,988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1C1A728E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  <w:p w14:paraId="44627310" w14:textId="28A4F0D2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cromesisti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outassou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1706127D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3512B4D5" w14:textId="61F1EA83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Lot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B02E8B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6F648D6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51861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8950487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7DB66DD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2A6FE237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F0015F5" w14:textId="0119C105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olv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olv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1573BF6" w14:textId="5F6F9818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51,9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1,</w:t>
            </w:r>
            <w:proofErr w:type="gramStart"/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03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AA40BAF" w14:textId="572AC442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(99,39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OW</w:t>
            </w:r>
            <w:r w:rsidRPr="00CE10EC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1,</w:t>
            </w:r>
            <w:proofErr w:type="gramStart"/>
            <w:r w:rsidRPr="00CE10EC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03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proofErr w:type="gramEnd"/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0,1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CA72E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7260FEB4" w14:textId="5340B809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olv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pp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184032" w14:textId="395A32B5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3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3,14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3A558A4" w14:textId="755A298F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23" w:history="1">
              <w:r w:rsidRPr="00E24575">
                <w:rPr>
                  <w:rStyle w:val="Lienhypertexte"/>
                  <w:rFonts w:ascii="Times New Roman" w:hAnsi="Times New Roman" w:cs="Times New Roman"/>
                  <w:lang w:val="en-US"/>
                </w:rPr>
                <w:t>https://fishbase.se</w:t>
              </w:r>
            </w:hyperlink>
          </w:p>
          <w:p w14:paraId="53637AEE" w14:textId="1EF943A5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575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olva</w:t>
            </w:r>
            <w:r w:rsidRPr="00E24575">
              <w:rPr>
                <w:rFonts w:ascii="Times New Roman" w:hAnsi="Times New Roman" w:cs="Times New Roman"/>
                <w:color w:val="000000"/>
                <w:lang w:val="en-US"/>
              </w:rPr>
              <w:t xml:space="preserve"> spp.)</w:t>
            </w:r>
          </w:p>
        </w:tc>
      </w:tr>
      <w:tr w:rsidR="008F613E" w:rsidRPr="00E24575" w14:paraId="441CEA4A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604F54F" w14:textId="0A2CC871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Gaidropsaridae</w:t>
            </w:r>
            <w:proofErr w:type="spellEnd"/>
            <w:r w:rsidR="0069158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 xml:space="preserve"> </w:t>
            </w:r>
            <w:r w:rsidR="00691584" w:rsidRPr="005E2C6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="00691584" w:rsidRPr="005E2C6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fr-FR"/>
              </w:rPr>
              <w:t>Rockling</w:t>
            </w:r>
            <w:proofErr w:type="spellEnd"/>
            <w:r w:rsidR="00691584" w:rsidRPr="005E2C6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743A2B4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8C5A66A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DEDE0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CEB7B25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0E0334D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4EEB" w:rsidRPr="00E24575" w14:paraId="727AEB7E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21462515" w14:textId="25271F3E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Gaidropsarida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B096CF3" w14:textId="4E8BF06A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32,9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28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3A56358" w14:textId="2A43C1E3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EC42CD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0AE1023C" w14:textId="07377729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Gaidropsar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ulgaris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1F7469" w14:textId="54581A2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19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2,547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3B891B2" w14:textId="1BF6E2A2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4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52C1DE53" w14:textId="49C2E3E3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Gaidropsar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ulgaris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36ADA36D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FD1C8AB" w14:textId="1357652A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Merlucci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E0C1A05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14EF9BF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CFFC9C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F1ADFFD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50FB55E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37F85B67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3E6362FE" w14:textId="51E45D20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Merluccius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erlucci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5D96E50" w14:textId="23F4A091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,6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4,35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169A3D8" w14:textId="62E3BA14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CB4D29" w14:textId="7A6513CA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5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5C1076" w14:textId="52F0202F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</w:t>
            </w:r>
            <w:r w:rsidRPr="00CE10EC">
              <w:rPr>
                <w:rFonts w:ascii="Times New Roman" w:hAnsi="Times New Roman" w:cs="Times New Roman"/>
                <w:color w:val="000000"/>
                <w:vertAlign w:val="superscript"/>
              </w:rPr>
              <w:t>2,964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2F04E4A" w14:textId="174998C6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</w:tc>
      </w:tr>
      <w:tr w:rsidR="001B4EEB" w:rsidRPr="00E24575" w14:paraId="317A833B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70DFCB02" w14:textId="03CE27F5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lastRenderedPageBreak/>
              <w:t>Gobi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47BFAB2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34D58F4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A5DC3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CBC280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5F19F56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6E9588E5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40931DE" w14:textId="583F1E96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Aphi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minut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CAFDC5" w14:textId="6EDB0DDD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4,0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+ 4,0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19764C87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2A857" w14:textId="68BF118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6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E0EE84" w14:textId="44FC956C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3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31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12B20CA" w14:textId="1A5A007C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https://fishbase.se</w:t>
            </w:r>
          </w:p>
        </w:tc>
      </w:tr>
      <w:tr w:rsidR="001B4EEB" w:rsidRPr="00E24575" w14:paraId="056EFF7A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79B1BD23" w14:textId="7A04A195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Gobi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 xml:space="preserve"> </w:t>
            </w: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>spp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2B1EE83" w14:textId="752D9DD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29,0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0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94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F17E8BC" w14:textId="1F0B3C6A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61079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034869A3" w14:textId="55473532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obius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niger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C095714" w14:textId="7F05A2AC" w:rsidR="008F613E" w:rsidRPr="00E24575" w:rsidRDefault="008F613E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9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C6FDFFB" w14:textId="2A469325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7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5D5E4AF8" w14:textId="7087AB76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obius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niger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57D56444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E4BAB63" w14:textId="0C0645B7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Lesueurigobi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friesii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7FAB40F" w14:textId="787CB627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,181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0,1263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7DA54AE" w14:textId="4F49858D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F57A6" w14:textId="32D3C9DB" w:rsidR="008F613E" w:rsidRPr="00E24575" w:rsidRDefault="008F613E" w:rsidP="008F613E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Daban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2025D3C" w14:textId="3035EFC0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2,9630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FBFB025" w14:textId="418C782A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https://fishbase.se</w:t>
            </w:r>
          </w:p>
        </w:tc>
      </w:tr>
      <w:tr w:rsidR="001B4EEB" w:rsidRPr="00E24575" w14:paraId="2246E6D3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307462F7" w14:textId="7D63B455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Pomatoschist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 xml:space="preserve"> </w:t>
            </w: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>spp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C056489" w14:textId="20F31BB2" w:rsidR="008F613E" w:rsidRPr="00E24575" w:rsidRDefault="008F613E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3,9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0,43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5EECE8F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772847" w14:textId="4B319DE3" w:rsidR="008F613E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8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color w:val="000000"/>
              </w:rPr>
              <w:t xml:space="preserve"> </w:t>
            </w: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omatoschist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7510E07" w14:textId="5479EFAF" w:rsidR="008F613E" w:rsidRPr="00E24575" w:rsidRDefault="008F613E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2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73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C4C4AFE" w14:textId="7800C348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29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6B93DB09" w14:textId="505087CF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omatoschist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19984601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1511FE8D" w14:textId="1F81A184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Gobi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E5F2F27" w14:textId="6DE8F258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3,9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0,43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54A0D364" w14:textId="42A8BFA6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67D57B" w14:textId="77777777" w:rsidR="008F613E" w:rsidRPr="00E24575" w:rsidRDefault="008F613E" w:rsidP="008F613E">
            <w:pPr>
              <w:spacing w:after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0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</w:p>
          <w:p w14:paraId="77633575" w14:textId="3B75A148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omatoschist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406CA62" w14:textId="27EB6254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2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73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291C4EB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1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038ED544" w14:textId="2D3C1482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omatoschist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7E882634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558D7677" w14:textId="46988D7B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Mugil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069E61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BF6BF57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1726C0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366BCA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DD20EA1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38B5532B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82E9280" w14:textId="5AEB44E7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Mugil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DB70AD9" w14:textId="720071D4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4,30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4,85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227F236" w14:textId="2F5B48A8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2BFCF" w14:textId="01EB5F08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2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8FA3B05" w14:textId="5929E545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iza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ramad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4F93F2" w14:textId="44D25AB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5</w:t>
            </w:r>
          </w:p>
          <w:p w14:paraId="32B727D4" w14:textId="1ED3C43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977E054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3" w:history="1">
              <w:r w:rsidRPr="00E24575">
                <w:rPr>
                  <w:rStyle w:val="Lienhypertexte"/>
                  <w:rFonts w:ascii="Times New Roman" w:hAnsi="Times New Roman" w:cs="Times New Roman"/>
                  <w:lang w:val="en-US"/>
                </w:rPr>
                <w:t>https://fishbase.se</w:t>
              </w:r>
            </w:hyperlink>
          </w:p>
          <w:p w14:paraId="377FB0FB" w14:textId="515F6A86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575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iza ramada</w:t>
            </w:r>
            <w:r w:rsidRPr="00E2457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1B4EEB" w:rsidRPr="00E24575" w14:paraId="317F7D73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38A50DFE" w14:textId="66EB5BAD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Mull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16976D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10BBF563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180B4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B733389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D8CE6CF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252715B4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2FC6DFD" w14:textId="3420FE7E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Mull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val="en-US" w:eastAsia="fr-FR"/>
              </w:rPr>
              <w:t>surmuletu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1421C8" w14:textId="75EF6A02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26,3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57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460C935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0F412" w14:textId="43BD19C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F751A4" w14:textId="599A65FF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219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2ACAAF4" w14:textId="15362D52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4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B4EEB" w:rsidRPr="00E24575" w14:paraId="256AA8D7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FB7DEA6" w14:textId="56CA6392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Myctoph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BE566E4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1AA8F17A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49515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8183693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3F2671E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3E9E0F84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7DC09C4" w14:textId="0B6F7607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Benthosem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glacial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F6F4686" w14:textId="6FF12264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37,9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3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AF13D81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12187" w14:textId="5CCECBC8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9002390" w14:textId="622787EA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0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2,916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5613E41" w14:textId="438A404C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5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B4EEB" w:rsidRPr="00E24575" w14:paraId="0C9BC03A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0C614DE" w14:textId="46426D9A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Ceratoscopel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aderensi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A1B614A" w14:textId="117572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12,417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+ 15,858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7702926" w14:textId="58668D7E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78BC4" w14:textId="5788FF1B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Battaglia et al., 201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1E9CCCC" w14:textId="74A7C8BE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0007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44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11628BD9" w14:textId="581B3EB9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Battaglia et al., 2010</w:t>
            </w:r>
          </w:p>
        </w:tc>
      </w:tr>
      <w:tr w:rsidR="001B4EEB" w:rsidRPr="00E24575" w14:paraId="2310F9BD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4E2A33FB" w14:textId="5614A706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yctophum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punctatum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41905E4" w14:textId="5B8B7AFD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20,8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24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F03D047" w14:textId="714EF4E9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9DC1B" w14:textId="12287955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5DC702" w14:textId="66210CE9" w:rsidR="008F613E" w:rsidRPr="00E24575" w:rsidRDefault="008F613E" w:rsidP="008F613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5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22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2A87157" w14:textId="29D42105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6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B4EEB" w:rsidRPr="00E24575" w14:paraId="4B1ED739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D49870C" w14:textId="493EA0A7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Notoscopel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kroeyeri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CECAD2" w14:textId="1ED58A66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1,42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7,2438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047D6F8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0ECB86" w14:textId="26AC27DC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5A2AEF1" w14:textId="70E85A6D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39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5475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D1E3688" w14:textId="71126BBB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1B4EEB" w:rsidRPr="00E24575" w14:paraId="2B9B6951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4DF85EA4" w14:textId="36FBC375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Ammodytidae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C538734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B76B6A0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8DEB5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A94A3A5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035694E9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0D5D6350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4240486" w14:textId="7E1964BC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Ammodyt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CE2FB7" w14:textId="239D5FDA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6,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2,56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50971AC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5AA66D" w14:textId="61E0075B" w:rsidR="008F613E" w:rsidRPr="00E24575" w:rsidRDefault="008F613E" w:rsidP="008F613E">
            <w:pPr>
              <w:spacing w:after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7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color w:val="000000"/>
              </w:rPr>
              <w:t xml:space="preserve"> </w:t>
            </w: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Hyperopl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anceolat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AFA6BA" w14:textId="422ABCE6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01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2,671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2D3E7AF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  <w:p w14:paraId="039BDC41" w14:textId="611D79FF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Hyperopl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immaculat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40EA9417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4133A68A" w14:textId="0341E9AB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  <w:t>Flatfish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588E375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1F8AEBDA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6D6D9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ED15B3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C66702F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6B2EA6CB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65FCFD2E" w14:textId="12ADF980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Both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589C526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15D0AD1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49664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BA6973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26C2E07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34C2924C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0240081B" w14:textId="46CA69FA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lang w:eastAsia="fr-FR"/>
              </w:rPr>
              <w:t>Arnogloss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83ADCD" w14:textId="472A4C2A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5,64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0,770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FAF81F1" w14:textId="42B3A7F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8C6C26" w14:textId="54726DF1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8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3FD420A" w14:textId="7F180FFB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Arnogloss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atern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DB4DB3" w14:textId="151FC16A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6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084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44C6B24" w14:textId="472043D8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39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2940C497" w14:textId="3CB62FF6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Arnogloss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atern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18405CBD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  <w:vAlign w:val="center"/>
          </w:tcPr>
          <w:p w14:paraId="2773455A" w14:textId="4E0F7977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fr-FR"/>
              </w:rPr>
              <w:t>Both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C385C13" w14:textId="3AEFEA45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5,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930F83A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DB062D" w14:textId="1F94246A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0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D795A40" w14:textId="365CB409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hrynorhomb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norvegic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3883D16" w14:textId="5D7B5B5E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103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054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51EFFE3" w14:textId="5831AA5D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1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7C9C6E4C" w14:textId="3609F5BA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hrynorhomb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norvegicu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2BD1D76F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0DA8D9D" w14:textId="6B3339C4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Scophthalm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B77A9E8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8BE1C5E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534259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25485D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3256178A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7F87C55C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2C42900C" w14:textId="44A5E599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fr-FR"/>
              </w:rPr>
              <w:lastRenderedPageBreak/>
              <w:t xml:space="preserve">Unidentified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cophthalm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09CE438" w14:textId="54E00F25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6,4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2,93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6DEBF33C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F3C29" w14:textId="17A5A884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2" w:history="1">
              <w:r w:rsidRPr="00794129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213B203" w14:textId="7B0CE8CC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cophthalm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ombus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A0CAA5" w14:textId="6C4D0D9E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8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24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0070188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  <w:p w14:paraId="5B8B0691" w14:textId="072E6F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cophthalmus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ombus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4B60EC44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90EAB1C" w14:textId="47B44AF1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  <w:t>Sole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2C6FD02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6E4F32A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51905D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C1C0E3B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B5AF474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22D23347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6054DCA5" w14:textId="6C803E57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Dicologloss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cuneat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2A18E05" w14:textId="0645BED1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64,6330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37,9820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AD214C1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32021" w14:textId="341AC89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3A4811C" w14:textId="31390510" w:rsidR="008F613E" w:rsidRPr="00E24575" w:rsidRDefault="008F613E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9185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3248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8F9D0F5" w14:textId="3B4DEC16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B4EEB" w:rsidRPr="00E24575" w14:paraId="1F072C75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7505F066" w14:textId="62CB12EE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icrochir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. /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Buglossidium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FE46F70" w14:textId="44C5A6AD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59,1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09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79941B96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D68E37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41F34C18" w14:textId="0EA6B93A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Pegusa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ascaris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BAFF46" w14:textId="7FFC62FC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078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28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24F819C" w14:textId="78A75782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3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79DFF000" w14:textId="160556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Buglossidium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uteum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642AF02B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7141531A" w14:textId="1F1922F6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Pegusa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lascari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21DFB09" w14:textId="705D08EA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59,1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^1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09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3348C5F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F9D4FB" w14:textId="703F2C9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6C6B11" w14:textId="7A97A5E1" w:rsidR="008F613E" w:rsidRPr="00E24575" w:rsidRDefault="008F613E" w:rsidP="008F613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078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128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34E91B7" w14:textId="0026CA00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4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32543967" w14:textId="18056D59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Buglossidium</w:t>
            </w:r>
            <w:proofErr w:type="spellEnd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luteum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69702904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5E4C93F6" w14:textId="2F97C44E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Solea</w:t>
            </w:r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AD52540" w14:textId="3BDE8FBE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8,18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2,650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1E02DCC6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3FCB22" w14:textId="4EDFE39C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5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otoliths-northsea.linnaeus.naturalis.nl</w:t>
              </w:r>
            </w:hyperlink>
          </w:p>
          <w:p w14:paraId="6EDC4735" w14:textId="28AF855A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olea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ole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3A4ADB3" w14:textId="1DC2200E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3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251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312E39C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Mahé et al., 2016</w:t>
            </w:r>
          </w:p>
          <w:p w14:paraId="2FA85FCE" w14:textId="66B2D16E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olea </w:t>
            </w:r>
            <w:proofErr w:type="spellStart"/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olea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6C803FB0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2D34570E" w14:textId="68BE91ED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Scombr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BFC8B4D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3278F34C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A7AC8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E53222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AC11645" w14:textId="77777777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1B4EEB" w:rsidRPr="00E24575" w14:paraId="03C90FA7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F182EFD" w14:textId="4D36A60F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Scomber </w:t>
            </w:r>
            <w:proofErr w:type="spellStart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spp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DCF50B1" w14:textId="3D65C2F3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87,5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20,</w:t>
            </w:r>
            <w:proofErr w:type="gramStart"/>
            <w:r w:rsidRPr="00E24575">
              <w:rPr>
                <w:rFonts w:ascii="Times New Roman" w:hAnsi="Times New Roman" w:cs="Times New Roman"/>
                <w:color w:val="000000"/>
              </w:rPr>
              <w:t>41)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proofErr w:type="gramEnd"/>
            <w:r w:rsidRPr="00E24575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0557534C" w14:textId="17C640EB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(153,49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OW^0,</w:t>
            </w:r>
            <w:proofErr w:type="gramStart"/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93)</w:t>
            </w:r>
            <w:r w:rsidR="004B300A">
              <w:rPr>
                <w:rFonts w:ascii="Times New Roman" w:eastAsia="Times New Roman" w:hAnsi="Times New Roman" w:cs="Times New Roman"/>
                <w:lang w:eastAsia="fr-FR"/>
              </w:rPr>
              <w:t>x</w:t>
            </w:r>
            <w:proofErr w:type="gramEnd"/>
            <w:r w:rsidRPr="00E24575">
              <w:rPr>
                <w:rFonts w:ascii="Times New Roman" w:eastAsia="Times New Roman" w:hAnsi="Times New Roman" w:cs="Times New Roman"/>
                <w:lang w:eastAsia="fr-FR"/>
              </w:rPr>
              <w:t>0,1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0CCEA" w14:textId="77777777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Härkönen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1986 / </w:t>
            </w:r>
            <w:proofErr w:type="spellStart"/>
            <w:r w:rsidRPr="00E24575">
              <w:rPr>
                <w:rFonts w:ascii="Times New Roman" w:hAnsi="Times New Roman" w:cs="Times New Roman"/>
                <w:color w:val="000000"/>
              </w:rPr>
              <w:t>Giménez</w:t>
            </w:r>
            <w:proofErr w:type="spellEnd"/>
            <w:r w:rsidRPr="00E24575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  <w:p w14:paraId="1C3CED3D" w14:textId="4A7FF76B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comber scombrus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865EE3D" w14:textId="5FE07C83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422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3,26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B480DBF" w14:textId="3FA37F2A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hyperlink r:id="rId46" w:history="1">
              <w:r w:rsidRPr="00E24575">
                <w:rPr>
                  <w:rStyle w:val="Lienhypertexte"/>
                  <w:rFonts w:ascii="Times New Roman" w:hAnsi="Times New Roman" w:cs="Times New Roman"/>
                </w:rPr>
                <w:t>https://fishbase.se</w:t>
              </w:r>
            </w:hyperlink>
          </w:p>
          <w:p w14:paraId="29718A08" w14:textId="44BB063A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(</w:t>
            </w:r>
            <w:r w:rsidRPr="00E24575">
              <w:rPr>
                <w:rFonts w:ascii="Times New Roman" w:hAnsi="Times New Roman" w:cs="Times New Roman"/>
                <w:i/>
                <w:iCs/>
                <w:color w:val="000000"/>
              </w:rPr>
              <w:t>Scomber scombrus</w:t>
            </w:r>
            <w:r w:rsidRPr="00E245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B4EEB" w:rsidRPr="00E24575" w14:paraId="0FECD9E0" w14:textId="77777777" w:rsidTr="0069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0F97EC3D" w14:textId="28DCCEB4" w:rsidR="008F613E" w:rsidRPr="00E24575" w:rsidRDefault="008F613E" w:rsidP="008F613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fr-FR"/>
              </w:rPr>
              <w:t>Sternoptychida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24E9210" w14:textId="3C20BAA0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B46489B" w14:textId="77777777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C1F27" w14:textId="6DBB0E4E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323E186" w14:textId="2B4AC02B" w:rsidR="008F613E" w:rsidRPr="00E24575" w:rsidRDefault="008F613E" w:rsidP="008F6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728FC105" w14:textId="57FD4B9E" w:rsidR="008F613E" w:rsidRPr="00E24575" w:rsidRDefault="008F613E" w:rsidP="008F61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EEB" w:rsidRPr="00E24575" w14:paraId="6871C7BD" w14:textId="77777777" w:rsidTr="006915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noWrap/>
          </w:tcPr>
          <w:p w14:paraId="3D50BB30" w14:textId="03C020A8" w:rsidR="008F613E" w:rsidRPr="00E24575" w:rsidRDefault="008F613E" w:rsidP="008F61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fr-FR"/>
              </w:rPr>
            </w:pPr>
            <w:proofErr w:type="spellStart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>Maurolicus</w:t>
            </w:r>
            <w:proofErr w:type="spellEnd"/>
            <w:r w:rsidRPr="00E24575">
              <w:rPr>
                <w:rFonts w:ascii="Times New Roman" w:eastAsia="Times New Roman" w:hAnsi="Times New Roman" w:cs="Times New Roman"/>
                <w:color w:val="000000"/>
                <w:sz w:val="22"/>
                <w:lang w:eastAsia="fr-FR"/>
              </w:rPr>
              <w:t xml:space="preserve"> muelleri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D29E30C" w14:textId="50CDE38D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2,739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OL - 22,842</w:t>
            </w:r>
          </w:p>
        </w:tc>
        <w:tc>
          <w:tcPr>
            <w:tcW w:w="2410" w:type="dxa"/>
            <w:gridSpan w:val="4"/>
            <w:shd w:val="clear" w:color="auto" w:fill="FFFFFF" w:themeFill="background1"/>
            <w:vAlign w:val="center"/>
          </w:tcPr>
          <w:p w14:paraId="2AF82F8F" w14:textId="77777777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53F85" w14:textId="3E098D2C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Battaglia et al., 201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A27822" w14:textId="53A7E1CC" w:rsidR="008F613E" w:rsidRPr="00E24575" w:rsidRDefault="008F613E" w:rsidP="008F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0,000016</w:t>
            </w:r>
            <w:r w:rsidR="004B300A">
              <w:rPr>
                <w:rFonts w:ascii="Times New Roman" w:hAnsi="Times New Roman" w:cs="Times New Roman"/>
                <w:color w:val="000000"/>
              </w:rPr>
              <w:t>x</w:t>
            </w:r>
            <w:r w:rsidRPr="00E24575">
              <w:rPr>
                <w:rFonts w:ascii="Times New Roman" w:hAnsi="Times New Roman" w:cs="Times New Roman"/>
                <w:color w:val="000000"/>
              </w:rPr>
              <w:t>FL^2,946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20E76747" w14:textId="67F31DA6" w:rsidR="008F613E" w:rsidRPr="00E24575" w:rsidRDefault="008F613E" w:rsidP="008F61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24575">
              <w:rPr>
                <w:rFonts w:ascii="Times New Roman" w:hAnsi="Times New Roman" w:cs="Times New Roman"/>
                <w:color w:val="000000"/>
              </w:rPr>
              <w:t>Battaglia et al., 2010</w:t>
            </w:r>
          </w:p>
        </w:tc>
      </w:tr>
    </w:tbl>
    <w:p w14:paraId="677863AB" w14:textId="77777777" w:rsidR="00D21036" w:rsidRPr="00D21036" w:rsidRDefault="00D21036" w:rsidP="008F613E">
      <w:pPr>
        <w:tabs>
          <w:tab w:val="left" w:pos="356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C54913" w14:textId="77777777" w:rsidR="002E17D4" w:rsidRPr="00D21036" w:rsidRDefault="002E17D4" w:rsidP="008F613E">
      <w:pPr>
        <w:tabs>
          <w:tab w:val="left" w:pos="356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05881D" w14:textId="77777777" w:rsidR="001B4EEB" w:rsidRDefault="001B4EEB" w:rsidP="008F613E">
      <w:pPr>
        <w:tabs>
          <w:tab w:val="left" w:pos="356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B4EEB" w:rsidSect="001B4EE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EAA67EA" w14:textId="77777777" w:rsidR="001B4EEB" w:rsidRDefault="001B4EEB" w:rsidP="001B4E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lastRenderedPageBreak/>
        <w:drawing>
          <wp:inline distT="0" distB="0" distL="0" distR="0" wp14:anchorId="797AF71F" wp14:editId="7D676B40">
            <wp:extent cx="4908430" cy="3672125"/>
            <wp:effectExtent l="0" t="0" r="6985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913" cy="3675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17158" w14:textId="6BDA7CE2" w:rsidR="001B4EEB" w:rsidRDefault="001B4EEB" w:rsidP="001B4E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71952926"/>
      <w:r w:rsidRPr="000878C7">
        <w:rPr>
          <w:rFonts w:ascii="Times New Roman" w:hAnsi="Times New Roman" w:cs="Times New Roman"/>
          <w:sz w:val="24"/>
          <w:szCs w:val="24"/>
          <w:lang w:val="en-US"/>
        </w:rPr>
        <w:t>Supplementary Figure S</w:t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878C7">
        <w:rPr>
          <w:rFonts w:ascii="Times New Roman" w:hAnsi="Times New Roman" w:cs="Times New Roman"/>
          <w:sz w:val="24"/>
          <w:szCs w:val="24"/>
          <w:lang w:val="en-US"/>
        </w:rPr>
        <w:t>. Cumulative prey curves (solid line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confidence interval of 95% upper and lower (grey area) where b ≤ 0.05 through the last five subsamples. </w:t>
      </w:r>
    </w:p>
    <w:p w14:paraId="37F5D03B" w14:textId="6C423116" w:rsidR="001B4EEB" w:rsidRDefault="001B4EEB" w:rsidP="001B4E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319D5E" w14:textId="77777777" w:rsidR="001B4EEB" w:rsidRPr="001B4EEB" w:rsidRDefault="001B4EEB" w:rsidP="001B4E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1B4E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References </w:t>
      </w:r>
    </w:p>
    <w:p w14:paraId="0B6F1FCE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r>
        <w:rPr>
          <w:rFonts w:eastAsia="Times New Roman"/>
          <w:color w:val="000000"/>
          <w:lang w:eastAsia="fr-FR"/>
        </w:rPr>
        <w:fldChar w:fldCharType="begin"/>
      </w:r>
      <w:r w:rsidRPr="003B6103">
        <w:rPr>
          <w:rFonts w:eastAsia="Times New Roman"/>
          <w:color w:val="000000"/>
          <w:lang w:val="en-US" w:eastAsia="fr-FR"/>
        </w:rPr>
        <w:instrText xml:space="preserve"> ADDIN ZOTERO_BIBL {"uncited":[],"omitted":[],"custom":[]} CSL_BIBLIOGRAPHY </w:instrText>
      </w:r>
      <w:r>
        <w:rPr>
          <w:rFonts w:eastAsia="Times New Roman"/>
          <w:color w:val="000000"/>
          <w:lang w:eastAsia="fr-FR"/>
        </w:rPr>
        <w:fldChar w:fldCharType="separate"/>
      </w:r>
      <w:r w:rsidRPr="003B6103">
        <w:rPr>
          <w:rFonts w:ascii="Times New Roman" w:hAnsi="Times New Roman" w:cs="Times New Roman"/>
          <w:sz w:val="24"/>
          <w:lang w:val="en-US"/>
        </w:rPr>
        <w:t xml:space="preserve">Battaglia, P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Malara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D., Romeo, T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Andaloro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, F., 2010. Relationships between otolith size and fish size in some mesopelagic and bathypelagic species from the Mediterranean Sea (Strait of Messina, Italy). Sci. Mar. 74, 605–612. https://doi.org/10.3989/scimar.2010.74n3605</w:t>
      </w:r>
    </w:p>
    <w:p w14:paraId="4123D0AB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Daban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İ.B., Arslan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İhsanoglu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M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İsmen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A., 2020. Relationships between body size - otolith size for seven demersal fish species from the Marmara Sea, Turkey.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Ege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 J. Fish.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Aquat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. Sci. 37, 267–274. https://doi.org/10.12714/egejfas.37.3.09</w:t>
      </w:r>
    </w:p>
    <w:p w14:paraId="1608F7C1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Giménez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J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Manjabacas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A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Tuset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V.M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Lombarte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, A., 2016. Relationships between otolith and fish size from Mediterranean and north-eastern Atlantic species to be used in predator–prey studies. J. Fish Biol. 89, 2195–2202. https://doi.org/10.1111/jfb.13115</w:t>
      </w:r>
    </w:p>
    <w:p w14:paraId="71157376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Härkönen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T., 1986. Guide to the otoliths of the bony fishes of the Northeast Atlantic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Danbiu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ApS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. ed.</w:t>
      </w:r>
    </w:p>
    <w:p w14:paraId="5EFB7997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r w:rsidRPr="003B6103">
        <w:rPr>
          <w:rFonts w:ascii="Times New Roman" w:hAnsi="Times New Roman" w:cs="Times New Roman"/>
          <w:sz w:val="24"/>
          <w:lang w:val="en-US"/>
        </w:rPr>
        <w:t xml:space="preserve">Kara, A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Bayhan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B., 2008. Length-weight and length-length relationships of the bogue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Boops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boops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Linneaus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, 1758) in Izmir Bay (Aegean Sea of Turkey).</w:t>
      </w:r>
    </w:p>
    <w:p w14:paraId="70747C48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Mahé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K., Bellamy, E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Delpech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J.P., Lazard, C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Salaun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 xml:space="preserve">, M., 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Vérin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, Y., Coppin, F., Travers-</w:t>
      </w:r>
      <w:proofErr w:type="spellStart"/>
      <w:r w:rsidRPr="003B6103">
        <w:rPr>
          <w:rFonts w:ascii="Times New Roman" w:hAnsi="Times New Roman" w:cs="Times New Roman"/>
          <w:sz w:val="24"/>
          <w:lang w:val="en-US"/>
        </w:rPr>
        <w:t>Trolet</w:t>
      </w:r>
      <w:proofErr w:type="spellEnd"/>
      <w:r w:rsidRPr="003B6103">
        <w:rPr>
          <w:rFonts w:ascii="Times New Roman" w:hAnsi="Times New Roman" w:cs="Times New Roman"/>
          <w:sz w:val="24"/>
          <w:lang w:val="en-US"/>
        </w:rPr>
        <w:t>, M., 2018. Evidence of a relationship between weight and total length of marine fish in the North-eastern Atlantic Ocean: physiological, spatial and temporal variations. J. Mar. Biol. Assoc. U. K. 98, 617–625. https://doi.org/10.1017/S0025315416001752</w:t>
      </w:r>
    </w:p>
    <w:p w14:paraId="3FD0BB9C" w14:textId="77777777" w:rsidR="001B4EEB" w:rsidRPr="003B6103" w:rsidRDefault="001B4EEB" w:rsidP="001B4EEB">
      <w:pPr>
        <w:pStyle w:val="Bibliographie"/>
        <w:rPr>
          <w:rFonts w:ascii="Times New Roman" w:hAnsi="Times New Roman" w:cs="Times New Roman"/>
          <w:sz w:val="24"/>
          <w:lang w:val="en-US"/>
        </w:rPr>
      </w:pPr>
      <w:r w:rsidRPr="003B6103">
        <w:rPr>
          <w:rFonts w:ascii="Times New Roman" w:hAnsi="Times New Roman" w:cs="Times New Roman"/>
          <w:sz w:val="24"/>
          <w:lang w:val="en-US"/>
        </w:rPr>
        <w:t xml:space="preserve">Santos, M.B., Fernández, R., López, A., Martínez, J.A., Pierce, G.J., 2007. Variability in the diet of bottlenose dolphin, </w:t>
      </w:r>
      <w:r w:rsidRPr="003B6103">
        <w:rPr>
          <w:rFonts w:ascii="Times New Roman" w:hAnsi="Times New Roman" w:cs="Times New Roman"/>
          <w:i/>
          <w:iCs/>
          <w:sz w:val="24"/>
          <w:lang w:val="en-US"/>
        </w:rPr>
        <w:t>Tursiops truncatus</w:t>
      </w:r>
      <w:r w:rsidRPr="003B6103">
        <w:rPr>
          <w:rFonts w:ascii="Times New Roman" w:hAnsi="Times New Roman" w:cs="Times New Roman"/>
          <w:sz w:val="24"/>
          <w:lang w:val="en-US"/>
        </w:rPr>
        <w:t>, in Galician waters, north-western Spain, 1990–2005. J. Mar. Biol. Assoc. U. K. 87, 231–241. https://doi.org/10.1017/S0025315407055233</w:t>
      </w:r>
    </w:p>
    <w:p w14:paraId="71012F3C" w14:textId="1186DBE3" w:rsidR="002E17D4" w:rsidRPr="00D21036" w:rsidRDefault="001B4EEB" w:rsidP="001B4E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fldChar w:fldCharType="end"/>
      </w:r>
    </w:p>
    <w:sectPr w:rsidR="002E17D4" w:rsidRPr="00D21036" w:rsidSect="001B4EE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F0"/>
    <w:rsid w:val="000E2802"/>
    <w:rsid w:val="001B4EEB"/>
    <w:rsid w:val="00255B95"/>
    <w:rsid w:val="002E17D4"/>
    <w:rsid w:val="00482D0B"/>
    <w:rsid w:val="004B300A"/>
    <w:rsid w:val="005C59F0"/>
    <w:rsid w:val="00691584"/>
    <w:rsid w:val="0077392A"/>
    <w:rsid w:val="00776BEB"/>
    <w:rsid w:val="008F613E"/>
    <w:rsid w:val="00983EAF"/>
    <w:rsid w:val="009A61DC"/>
    <w:rsid w:val="00CE10EC"/>
    <w:rsid w:val="00CE45FB"/>
    <w:rsid w:val="00D21036"/>
    <w:rsid w:val="00D507D7"/>
    <w:rsid w:val="00E0626B"/>
    <w:rsid w:val="00E24575"/>
    <w:rsid w:val="00EF27AE"/>
    <w:rsid w:val="00F1008B"/>
    <w:rsid w:val="00F65A0D"/>
    <w:rsid w:val="00FC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CFCAE"/>
  <w15:chartTrackingRefBased/>
  <w15:docId w15:val="{BAE234A5-13FF-4BFB-A935-0FA8AD23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0E28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E28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280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280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28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2802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2E17D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E17D4"/>
    <w:rPr>
      <w:color w:val="605E5C"/>
      <w:shd w:val="clear" w:color="auto" w:fill="E1DFDD"/>
    </w:rPr>
  </w:style>
  <w:style w:type="paragraph" w:styleId="Titre">
    <w:name w:val="Title"/>
    <w:basedOn w:val="Normal"/>
    <w:next w:val="Normal"/>
    <w:link w:val="TitreCar"/>
    <w:uiPriority w:val="10"/>
    <w:qFormat/>
    <w:rsid w:val="001B4EEB"/>
    <w:pPr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4EEB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Bibliographie">
    <w:name w:val="Bibliography"/>
    <w:basedOn w:val="Normal"/>
    <w:next w:val="Normal"/>
    <w:uiPriority w:val="37"/>
    <w:semiHidden/>
    <w:unhideWhenUsed/>
    <w:rsid w:val="001B4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ishbase.se" TargetMode="External"/><Relationship Id="rId18" Type="http://schemas.openxmlformats.org/officeDocument/2006/relationships/hyperlink" Target="https://otoliths-northsea.linnaeus.naturalis.nl" TargetMode="External"/><Relationship Id="rId26" Type="http://schemas.openxmlformats.org/officeDocument/2006/relationships/hyperlink" Target="https://otoliths-northsea.linnaeus.naturalis.nl" TargetMode="External"/><Relationship Id="rId39" Type="http://schemas.openxmlformats.org/officeDocument/2006/relationships/hyperlink" Target="https://fishbase.se" TargetMode="External"/><Relationship Id="rId21" Type="http://schemas.openxmlformats.org/officeDocument/2006/relationships/hyperlink" Target="https://otoliths-northsea.linnaeus.naturalis.nl" TargetMode="External"/><Relationship Id="rId34" Type="http://schemas.openxmlformats.org/officeDocument/2006/relationships/hyperlink" Target="https://fishbase.se" TargetMode="External"/><Relationship Id="rId42" Type="http://schemas.openxmlformats.org/officeDocument/2006/relationships/hyperlink" Target="https://otoliths-northsea.linnaeus.naturalis.nl" TargetMode="External"/><Relationship Id="rId47" Type="http://schemas.openxmlformats.org/officeDocument/2006/relationships/image" Target="media/image1.png"/><Relationship Id="rId7" Type="http://schemas.openxmlformats.org/officeDocument/2006/relationships/hyperlink" Target="https://fishbase.s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otoliths-northsea.linnaeus.naturalis.nl" TargetMode="External"/><Relationship Id="rId29" Type="http://schemas.openxmlformats.org/officeDocument/2006/relationships/hyperlink" Target="https://fishbase.se" TargetMode="External"/><Relationship Id="rId11" Type="http://schemas.openxmlformats.org/officeDocument/2006/relationships/hyperlink" Target="https://fishbase.se" TargetMode="External"/><Relationship Id="rId24" Type="http://schemas.openxmlformats.org/officeDocument/2006/relationships/hyperlink" Target="https://fishbase.se" TargetMode="External"/><Relationship Id="rId32" Type="http://schemas.openxmlformats.org/officeDocument/2006/relationships/hyperlink" Target="https://otoliths-northsea.linnaeus.naturalis.nl" TargetMode="External"/><Relationship Id="rId37" Type="http://schemas.openxmlformats.org/officeDocument/2006/relationships/hyperlink" Target="https://otoliths-northsea.linnaeus.naturalis.nl" TargetMode="External"/><Relationship Id="rId40" Type="http://schemas.openxmlformats.org/officeDocument/2006/relationships/hyperlink" Target="https://otoliths-northsea.linnaeus.naturalis.nl" TargetMode="External"/><Relationship Id="rId45" Type="http://schemas.openxmlformats.org/officeDocument/2006/relationships/hyperlink" Target="https://otoliths-northsea.linnaeus.naturalis.nl" TargetMode="External"/><Relationship Id="rId5" Type="http://schemas.openxmlformats.org/officeDocument/2006/relationships/hyperlink" Target="https://fishbase.se" TargetMode="External"/><Relationship Id="rId15" Type="http://schemas.openxmlformats.org/officeDocument/2006/relationships/hyperlink" Target="https://otoliths-northsea.linnaeus.naturalis.nl" TargetMode="External"/><Relationship Id="rId23" Type="http://schemas.openxmlformats.org/officeDocument/2006/relationships/hyperlink" Target="https://fishbase.se" TargetMode="External"/><Relationship Id="rId28" Type="http://schemas.openxmlformats.org/officeDocument/2006/relationships/hyperlink" Target="https://otoliths-northsea.linnaeus.naturalis.nl" TargetMode="External"/><Relationship Id="rId36" Type="http://schemas.openxmlformats.org/officeDocument/2006/relationships/hyperlink" Target="https://fishbase.se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otoliths-northsea.linnaeus.naturalis.nl" TargetMode="External"/><Relationship Id="rId19" Type="http://schemas.openxmlformats.org/officeDocument/2006/relationships/hyperlink" Target="https://otoliths-northsea.linnaeus.naturalis.nl" TargetMode="External"/><Relationship Id="rId31" Type="http://schemas.openxmlformats.org/officeDocument/2006/relationships/hyperlink" Target="https://fishbase.se" TargetMode="External"/><Relationship Id="rId44" Type="http://schemas.openxmlformats.org/officeDocument/2006/relationships/hyperlink" Target="https://fishbase.se" TargetMode="External"/><Relationship Id="rId4" Type="http://schemas.openxmlformats.org/officeDocument/2006/relationships/hyperlink" Target="https://otoliths-northsea.linnaeus.naturalis.nl" TargetMode="External"/><Relationship Id="rId9" Type="http://schemas.openxmlformats.org/officeDocument/2006/relationships/hyperlink" Target="https://fishbase.se" TargetMode="External"/><Relationship Id="rId14" Type="http://schemas.openxmlformats.org/officeDocument/2006/relationships/hyperlink" Target="https://otoliths-northsea.linnaeus.naturalis.nl" TargetMode="External"/><Relationship Id="rId22" Type="http://schemas.openxmlformats.org/officeDocument/2006/relationships/hyperlink" Target="https://otoliths-northsea.linnaeus.naturalis.nl" TargetMode="External"/><Relationship Id="rId27" Type="http://schemas.openxmlformats.org/officeDocument/2006/relationships/hyperlink" Target="https://fishbase.se" TargetMode="External"/><Relationship Id="rId30" Type="http://schemas.openxmlformats.org/officeDocument/2006/relationships/hyperlink" Target="https://otoliths-northsea.linnaeus.naturalis.nl" TargetMode="External"/><Relationship Id="rId35" Type="http://schemas.openxmlformats.org/officeDocument/2006/relationships/hyperlink" Target="https://fishbase.se" TargetMode="External"/><Relationship Id="rId43" Type="http://schemas.openxmlformats.org/officeDocument/2006/relationships/hyperlink" Target="https://fishbase.se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otoliths-northsea.linnaeus.naturalis.n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otoliths-northsea.linnaeus.naturalis.nl" TargetMode="External"/><Relationship Id="rId17" Type="http://schemas.openxmlformats.org/officeDocument/2006/relationships/hyperlink" Target="https://fishbase.se" TargetMode="External"/><Relationship Id="rId25" Type="http://schemas.openxmlformats.org/officeDocument/2006/relationships/hyperlink" Target="https://otoliths-northsea.linnaeus.naturalis.nl" TargetMode="External"/><Relationship Id="rId33" Type="http://schemas.openxmlformats.org/officeDocument/2006/relationships/hyperlink" Target="https://fishbase.se" TargetMode="External"/><Relationship Id="rId38" Type="http://schemas.openxmlformats.org/officeDocument/2006/relationships/hyperlink" Target="https://otoliths-northsea.linnaeus.naturalis.nl" TargetMode="External"/><Relationship Id="rId46" Type="http://schemas.openxmlformats.org/officeDocument/2006/relationships/hyperlink" Target="https://fishbase.se" TargetMode="External"/><Relationship Id="rId20" Type="http://schemas.openxmlformats.org/officeDocument/2006/relationships/hyperlink" Target="https://otoliths-northsea.linnaeus.naturalis.nl" TargetMode="External"/><Relationship Id="rId41" Type="http://schemas.openxmlformats.org/officeDocument/2006/relationships/hyperlink" Target="https://fishbase.se" TargetMode="External"/><Relationship Id="rId1" Type="http://schemas.openxmlformats.org/officeDocument/2006/relationships/styles" Target="styles.xml"/><Relationship Id="rId6" Type="http://schemas.openxmlformats.org/officeDocument/2006/relationships/hyperlink" Target="https://otoliths-northsea.linnaeus.naturalis.n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6</Pages>
  <Words>1768</Words>
  <Characters>9729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faure17@gmail.com</dc:creator>
  <cp:keywords/>
  <dc:description/>
  <cp:lastModifiedBy>johannafaure17@gmail.com</cp:lastModifiedBy>
  <cp:revision>15</cp:revision>
  <dcterms:created xsi:type="dcterms:W3CDTF">2025-04-10T13:48:00Z</dcterms:created>
  <dcterms:modified xsi:type="dcterms:W3CDTF">2025-04-15T14:51:00Z</dcterms:modified>
</cp:coreProperties>
</file>